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C678C7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</w:t>
      </w:r>
      <w:r>
        <w:rPr>
          <w:rFonts w:ascii="Times New Roman" w:eastAsia="宋体" w:hAnsi="Times New Roman" w:cs="Times New Roman" w:hint="eastAsia"/>
          <w:iCs/>
          <w:kern w:val="0"/>
          <w:sz w:val="15"/>
          <w:szCs w:val="15"/>
        </w:rPr>
        <w:t>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GCCGCCGATTGTGCTGGCTCTGCTTCCCCGGCGCTCGTCGATTGTTCGTCCGTAGGCGCT   108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226E54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26E54">
        <w:rPr>
          <w:rFonts w:ascii="Times New Roman" w:eastAsia="宋体" w:hAnsi="Times New Roman" w:cs="Times New Roman" w:hint="eastAsia"/>
          <w:kern w:val="0"/>
          <w:sz w:val="15"/>
          <w:szCs w:val="15"/>
        </w:rPr>
        <w:t>.</w:t>
      </w:r>
      <w:r w:rsidR="00226E54" w:rsidRPr="00BE5230">
        <w:rPr>
          <w:rFonts w:ascii="Times New Roman" w:eastAsia="宋体" w:hAnsi="Times New Roman" w:cs="Times New Roman"/>
          <w:kern w:val="0"/>
          <w:sz w:val="15"/>
          <w:szCs w:val="15"/>
        </w:rPr>
        <w:t>....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...</w:t>
      </w:r>
      <w:r w:rsidR="00226E54" w:rsidRPr="00BE5230">
        <w:rPr>
          <w:rFonts w:ascii="Times New Roman" w:eastAsia="宋体" w:hAnsi="Times New Roman" w:cs="Times New Roman"/>
          <w:kern w:val="0"/>
          <w:sz w:val="15"/>
          <w:szCs w:val="15"/>
        </w:rPr>
        <w:t>.......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.GATTGTGCTGGCTCTGCTTCCCCGGCGCTCGTCGATTGTTCGTCCGTAGGCGCT     5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226E54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26E54">
        <w:rPr>
          <w:rFonts w:ascii="Times New Roman" w:eastAsia="宋体" w:hAnsi="Times New Roman" w:cs="Times New Roman" w:hint="eastAsia"/>
          <w:kern w:val="0"/>
          <w:sz w:val="15"/>
          <w:szCs w:val="15"/>
        </w:rPr>
        <w:t>................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ATTGTGCTGGCTCTGCTTCCCCGGCGCTCGTCGATTGTTCGTCCGTAGGCGCT     54</w:t>
      </w:r>
    </w:p>
    <w:p w:rsidR="00211A5F" w:rsidRPr="00BE5230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226E54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GTGATGTTCTTCCCTCTGGGTTTGGAGACCGAGAATTGCCCGGCGCGGGACGGATTCGCG   114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226E54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TGATGTTCTTCCCTCTGGGTTTGGAGACCGAGAATTGCCCGGCGCGGGACGGATTCGCG    11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6A7495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TGATGTTCTTCCCTCTGGGTTTGGAGACCGAGAATTGCCCGGCGCGGGACGGATTCGCG    114</w:t>
      </w:r>
    </w:p>
    <w:p w:rsidR="00211A5F" w:rsidRPr="00BE5230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226E54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GCAATGGCGAGGTGTTCCTGAGAATTTGGCCTTCTTGGAGCTTGGGGAAGGGAAGGATTG   120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226E54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CAATGGCGAGGTGTTCCTGAGAATTTGGCCTTCTTGGAGCTTGGGGAAGGGAAGGATTG    17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226E54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CAATGGCGAGGTGTTCCTGAGAATTTGGCCTTCTTGGAGCTTGGGGAAGGGAAGGATTG    17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226E54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GCGTCCGCTTCGCGGCGGGGAATTGCTTGCTCTCTCTCTCGTTCTCTGTGCCGGGCATGG   126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226E54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CGTCCGCTTCGCGGCGGGGAATTGCTTGCTCTCTCTCTCGTTCTCTGTGCCGGGCATGG    23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226E54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CGTCCGCTTCGCGGCGGGGAATTGCTTGCTCTCTCTCTCGTTCTCTGTGCCGGGCATGG    234</w:t>
      </w:r>
    </w:p>
    <w:p w:rsidR="00211A5F" w:rsidRPr="00BE5230" w:rsidRDefault="00211A5F" w:rsidP="00211A5F">
      <w:pPr>
        <w:tabs>
          <w:tab w:val="left" w:pos="152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BE5230">
        <w:rPr>
          <w:rFonts w:ascii="Times New Roman" w:eastAsia="宋体" w:hAnsi="Times New Roman" w:cs="Times New Roman"/>
          <w:kern w:val="0"/>
          <w:sz w:val="15"/>
          <w:szCs w:val="15"/>
        </w:rPr>
        <w:tab/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226E54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CGTCGAGGGACTTCTTGGGCAGGTTCGGCGGGGAGAAGGGCGCGTCGTCGGACAAGGCGG   132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226E54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CGTCGAGGGACTTCTTGGGCAGGTTCGGCGGGGAGAAGGGCGCGTCGTCGGACAAGGCGG    29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226E54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CGTCGAGGGACTTCTTGGGCAGGTTCGGCGGGGAGAAGGGCGCGTCGTCGGACAAGGCGG    29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226E54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GGGGCGGCGCCGGCGAGCCGGACGAGGTGGTCGAGCTTAGCCTGGGCCTGTCCCTGGGCG   138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226E54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GGGCGGCGCCGGCGAGCCGGACGAGGTGGTCGAGCTTAGCCTGGGCCTGTCCCTGGGCG    35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226E54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226A2D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GGGCGGCGCCGGCGAGCCGGACGAGGTGGTCGAGCTTAGCCTGGGCCTGTCCCTGGGCG    35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226E54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GCTGCTTCGGCGCCAACTCCGGCCGGGACGCCAAGAAGCCGCGGCTGGTGCGCTCCTCCT   144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226E54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CTGCTTCGGCGCCAACTCCGGCCGGGACGCCAAGAAGCCGCGGCTGGTGCGCTCCTCCT    41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CTGCTTCGGCGCCAACTCCGGCCGGGACGCCAAGAAGCCGCGGCTGGTGCGCTCCTCCT    41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CCCTCGCCGCCATGTGCTCGCTCCCGGGCACCAGCGACGACATCGCCGCCGCGACGCCCC   150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CCCTCGCCGCCATGTGCTCGCTCCCGGGCACCAGCGACGACATCGCCGCCGCGACGCCCC    47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226A2D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CCCTCGCCGCCATGTGCTCGCTCCCGGGCACCAGCGACGACATCGCCGCCGCGACGCCCC    47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CGCCGGCGCCGCTGATGCGCACCAGCTCGCTCCCCACCGAGACCGAGGAGGAGCGGTGGC   156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CGCCGGCGCCGCTGATGCGCACCAGCTCGCTCCCCACCGAGACCGAGGAGGAGCGGTGGC    53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CGCCGGCGCCGCTGATGCGCACCAGCTCGCTCCCCACCGAGACCGAGGAGGAGCGGTGGC    53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GCCGGCGCGAGATGCAGAGCCTCAAGCGCCTCCAGGCCAAGCGCAAGCGCCTCGAGCGCC   162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CCGGCGCGAGATGCAGAGCCTCAAGCGCCTCCAGGCCAAGCGCAAGCGCCTCGAGCGCC    59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CCGGCGCGAGATGCAGAGCCTCAAGCGCCTCCAGGCCAAGCGCAAGCGCCTCGAGCGCC    59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GCACCTCCATGAACTCCGGCAAGTCCGGCGGCAGCAGCAGCCGGGACGACGCCCAGGAGC   168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CACCTCCATGAACTCCGGCAAGTCCGGCGGCAGCAGCAGCCGGGACGACGCCCAGGAGC    65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CACCTCCATGAACTCCGGCAAGTCCGGCGGCAGCAGCAGCCGGGACGACGCCCAGGAGC    65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Cs/>
          <w:kern w:val="0"/>
          <w:sz w:val="15"/>
          <w:szCs w:val="15"/>
        </w:rPr>
        <w:lastRenderedPageBreak/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CGCTCTACCCCAGCGCGTTCCAGCTCCGCCGCTCCGTCGTCGACCAGGGGAACGCTTCCT   174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CGCTCTACCCCAGCGCGTTCCAGCTCCGCCGCTCCGTCGTCGACCAGGGGAACGCTTCCT    71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CGCTCTACCCCAGCGCGTTCCAGCTCCGCCGCTCCGTCGTCGACCAGGGGAACGCTTCCT    71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CAAGCATGCCGGAGCAAGGTATACACATGCTTTCACCAGCTTCCCTGCTACTCCAACTAT   180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CAAGCATGCCGGAGCAAGGTATACACATGCTTTCACCAGCTTCCCTGCTACTCCAACTAT    77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226A2D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CAAGCATGCCGGAGCAAGGTATACACATGCTTTCACCAGCTTCCCTGCTACTCCAACTAT    77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TTGCTACAATCAGTTTGCAATTCCCACTGTTTTATTGCGCTTCCGTGCTTGAATTATTCA   186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TTGCTACAATCAGTTTGCAATTCCCACTGTTTTATTGCGCTTCCGTGCTTGAATTATTCA    83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TTGCTACAATCAGTTTGCAATTCCCACTGTTTTATTGCGCTTCCGTGCTTGAATTATTCA    83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TTCAGCTGCCTGTTAAGCTCTCGGCGATCCATGCAGGTCGGTGTCATGCCGAGCTTACCG   192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226A2D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TTCAGCTGCCTGTTAAGCTCTCGGCGATCCATGCAGGTCGGTGTCATGCCGAGCTTACCG    894</w:t>
      </w:r>
    </w:p>
    <w:p w:rsidR="008E02DE" w:rsidRPr="00BE5230" w:rsidRDefault="008E02DE" w:rsidP="008E02D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</w:t>
      </w:r>
      <w:r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>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Pr="00BE5230">
        <w:rPr>
          <w:rFonts w:ascii="Times New Roman" w:eastAsia="宋体" w:hAnsi="Times New Roman" w:cs="Times New Roman"/>
          <w:kern w:val="0"/>
          <w:sz w:val="15"/>
          <w:szCs w:val="15"/>
        </w:rPr>
        <w:t>TTCAGCTGCCTGTTAAGCTCTCGGCGATCCATGCAGGTCGGTGTCATGCCGAGCTTACCG    89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TGGTTCTTTTGGTAGGAGATGCATGGGCAGAGGGGGGATCTAACATGTCGAGTGTTCTTT   198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TGGTTCTTTTGGTAGGAGATGCATGGGCAGAGGGGGGATCTAACATGTCGAGTGTTCTTT    95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TGGTTCTTTTGGTAGGAGATGCATGGGCAGAGGGGGGATCTAACATGTCGAGTGTTCTTT    95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GCCATGGATCTTGCTTTG</w:t>
      </w:r>
      <w:r w:rsidR="00211A5F" w:rsidRPr="00F66B31">
        <w:rPr>
          <w:rFonts w:ascii="Times New Roman" w:eastAsia="宋体" w:hAnsi="Times New Roman" w:cs="Times New Roman"/>
          <w:kern w:val="0"/>
          <w:sz w:val="15"/>
          <w:szCs w:val="15"/>
        </w:rPr>
        <w:t>G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TCTTGTGATTTACTGGGATCGATTCGTTAGAACGCTAGTTG   204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CCATGGATCTTGCTTTG</w:t>
      </w:r>
      <w:r w:rsidR="00211A5F" w:rsidRPr="00F66B31">
        <w:rPr>
          <w:rFonts w:ascii="Times New Roman" w:eastAsia="宋体" w:hAnsi="Times New Roman" w:cs="Times New Roman"/>
          <w:kern w:val="0"/>
          <w:sz w:val="15"/>
          <w:szCs w:val="15"/>
        </w:rPr>
        <w:t>G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TCTTGTGATTTACTGGGATCGATTCGTTAGAACGCTAGTTG   101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CCATGGATCTTGCTTTG</w:t>
      </w:r>
      <w:r w:rsidR="00211A5F" w:rsidRPr="00F66B31">
        <w:rPr>
          <w:rFonts w:ascii="黑体" w:eastAsia="黑体" w:hAnsi="黑体" w:cs="Times New Roman"/>
          <w:b/>
          <w:kern w:val="0"/>
          <w:sz w:val="15"/>
          <w:szCs w:val="15"/>
        </w:rPr>
        <w:t>A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TCTTGTGATTTACTGGGATCGATTCGTTAGAACGCTAGTTG   101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AGCCGATGCTTCTTTTTCGCCAAATTGGCTGACAGCTGCCCGCCATGGAAATGGGGAATT   210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AGCCGATGCTTCTTTTTCGCCAAATTGGCTGACAGCTGCCCGCCATGGAAATGGGGAATT   107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AGCCGATGCTTCTTTTTCGCCAAATTGGCTGACAGCTGCCCGCCATGGAAATGGGGAATT   107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CTTTTCTGCACAATCTGATGATACTTCTACGTACGCATGGGATTTGTTGTGTTCTTTTCG   216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CTTTTCTGCACAATCTGATGATACTTCTACGTACGCATGGGATTTGTTGTGTTCTTTTCG   113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6A7495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CTTTTCTGCACAATCTGATGATACTTCTACGTACGCATGGGATTTGTTGTGTTCTTTTCG   113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GGGCGTTTGTTTTGGGTGATGTCATTTCTGGGATTATTTCGAGCCGTGCTGTTGCTCCTA   222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GGCGTTTGTTTTGGGTGATGTCATTTCTGGGATTATTTCGAGCCGTGCTGTTGCTCCTA   119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GGCGTTTGTTTTGGGTGATGTCATTTCTGGGATTATTTCGAGCCGTGCTGTTGCTCCTA   119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GGGTCTGAAGAGATGCCTTCTACGGCATGTT</w:t>
      </w:r>
      <w:r w:rsidR="00211A5F" w:rsidRPr="00F66B31">
        <w:rPr>
          <w:rFonts w:ascii="Times New Roman" w:eastAsia="宋体" w:hAnsi="Times New Roman" w:cs="Times New Roman"/>
          <w:kern w:val="0"/>
          <w:sz w:val="15"/>
          <w:szCs w:val="15"/>
        </w:rPr>
        <w:t>T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CTAAGCAGTTTCTAAGCTTTTATTCACT   228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GGTCTGAAGAGATGCCTTCTACGGCATGTT</w:t>
      </w:r>
      <w:r w:rsidR="00211A5F" w:rsidRPr="00F66B31">
        <w:rPr>
          <w:rFonts w:ascii="Times New Roman" w:eastAsia="宋体" w:hAnsi="Times New Roman" w:cs="Times New Roman"/>
          <w:kern w:val="0"/>
          <w:sz w:val="15"/>
          <w:szCs w:val="15"/>
        </w:rPr>
        <w:t>T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CTAAGCAGTTTCTAAGCTTTTATTCACT   125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E02DE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GGTCTGAAGAGATGCCTTCTACGGCATGTT</w:t>
      </w:r>
      <w:r w:rsidR="00211A5F" w:rsidRPr="00F66B31">
        <w:rPr>
          <w:rFonts w:ascii="黑体" w:eastAsia="黑体" w:hAnsi="黑体" w:cs="Times New Roman"/>
          <w:b/>
          <w:kern w:val="0"/>
          <w:sz w:val="15"/>
          <w:szCs w:val="15"/>
        </w:rPr>
        <w:t>C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CTAAGCAGTTTCTAAGCTTTTATTCACT   125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ACTACTCCCAAGTTAGTAGAAAGTTGAGTCATCTATTTTGGAACGGA</w:t>
      </w:r>
      <w:r w:rsidR="00211A5F" w:rsidRPr="00F66B31">
        <w:rPr>
          <w:rFonts w:ascii="Times New Roman" w:eastAsia="宋体" w:hAnsi="Times New Roman" w:cs="Times New Roman"/>
          <w:kern w:val="0"/>
          <w:sz w:val="15"/>
          <w:szCs w:val="15"/>
        </w:rPr>
        <w:t>G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GATTAATAGTT   234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ACTACTCCCAAGTTAGTAGAAAGTTGAGTCATCTATTTTGGAACGGA</w:t>
      </w:r>
      <w:r w:rsidR="00211A5F" w:rsidRPr="00F66B31">
        <w:rPr>
          <w:rFonts w:ascii="Times New Roman" w:eastAsia="宋体" w:hAnsi="Times New Roman" w:cs="Times New Roman"/>
          <w:kern w:val="0"/>
          <w:sz w:val="15"/>
          <w:szCs w:val="15"/>
        </w:rPr>
        <w:t>G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GATTAATAGTT   131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6A7495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ACTACTCCCAAGTTAGTAGAAAGTTGAGTCATCTATTTTGGAACGGA</w:t>
      </w:r>
      <w:r w:rsidR="00211A5F" w:rsidRPr="00F66B31">
        <w:rPr>
          <w:rFonts w:ascii="黑体" w:eastAsia="黑体" w:hAnsi="黑体" w:cs="Times New Roman"/>
          <w:b/>
          <w:kern w:val="0"/>
          <w:sz w:val="15"/>
          <w:szCs w:val="15"/>
        </w:rPr>
        <w:t>C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GATTAATAGTT   131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Cs/>
          <w:kern w:val="0"/>
          <w:sz w:val="15"/>
          <w:szCs w:val="15"/>
        </w:rPr>
        <w:lastRenderedPageBreak/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ACGTAGCCTCAGGGTATGATTATTCAGACTAATCATTATCCGAGCAGCTACCAAATATAT   240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ACGTAGCCTCAGGGTATGATTATTCAGACTAATCATTATCCGAGCAGCTACCAAATATAT   137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ACGTAGCCTCAGGGTATGATTATTCAGACTAATCATTATCCGAGCAGCTACCAAATATAT   137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 ACGATTTGAATTGTCTACCTGAAAAACTGGAAAGCACTGACGATTAGTAAACGGAAAAGA   246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ACGATTTGAATTGTCTACCTGAAAAACTGGAAAGCACTGACGATTAGTAAACGGAAAAGA   143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6A7495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226A2D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ACGATTTGAATTGTCTACCTGAAAAACTGGAAAGCACTGACGATTAGTAAACGGAAAAGA   143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ACACATTGGGATATGCATCTTTATTGACATGTTGGAATATGAAAATGTGACATCTTCTCC   252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ACACATTGGGATATGCATCTTTATTGACATGTTGGAATATGAAAATGTGACATCTTCTCC   149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6A7495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ACACATTGGGATATGCATCTTTATTGACATGTTGGAATATGAAAATGTGACATCTTCTCC   149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26A2D">
        <w:rPr>
          <w:rFonts w:ascii="Times New Roman" w:eastAsia="宋体" w:hAnsi="Times New Roman" w:cs="Times New Roman" w:hint="eastAsia"/>
          <w:iCs/>
          <w:kern w:val="0"/>
          <w:sz w:val="15"/>
          <w:szCs w:val="15"/>
        </w:rPr>
        <w:t xml:space="preserve">   </w:t>
      </w:r>
      <w:r w:rsidR="00211A5F" w:rsidRPr="00F66B31">
        <w:rPr>
          <w:rFonts w:ascii="Times New Roman" w:eastAsia="宋体" w:hAnsi="Times New Roman" w:cs="Times New Roman"/>
          <w:kern w:val="0"/>
          <w:sz w:val="15"/>
          <w:szCs w:val="15"/>
        </w:rPr>
        <w:t>T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CTGCATTGGTGCAGGTAGCGGTGATGGCGCTGAGGCGAAGAGCACATCGAGCATGGAGA   258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F66B31">
        <w:rPr>
          <w:rFonts w:ascii="黑体" w:eastAsia="黑体" w:hAnsi="黑体" w:cs="Times New Roman"/>
          <w:b/>
          <w:kern w:val="0"/>
          <w:sz w:val="15"/>
          <w:szCs w:val="15"/>
        </w:rPr>
        <w:t>C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CTGCATTGGTGCAGGTAGCGGTGATGGCGCTGAGGCGAAGAGCACATCGAGCATGGAGA   155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F66B31">
        <w:rPr>
          <w:rFonts w:ascii="Times New Roman" w:eastAsia="宋体" w:hAnsi="Times New Roman" w:cs="Times New Roman"/>
          <w:kern w:val="0"/>
          <w:sz w:val="15"/>
          <w:szCs w:val="15"/>
        </w:rPr>
        <w:t>T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CTGCATTGGTGCAGGTAGCGGTGATGGCGCTGAGGCGAAGAGCACATCGAGCATGGAGA   1554</w:t>
      </w:r>
    </w:p>
    <w:p w:rsidR="00211A5F" w:rsidRPr="00BE5230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TATCTTCTGATAATAATAACCAGAACAAATCCCTCCCGCCGCCGGCACCATCTACGGCCG   264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TATCTTCTGATAATAATAACCAGAACAAATCCCTCCCGCCGCCGGCACCATCTACGGCCG   161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TATCTTCTGATAATAATAACCAGAACAAATCCCTCCCGCCGCCGGCACCATCTACGGCCG   161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GGAAGCTGCCGAACGGCATCGTCAAGGAGCAACCGCCGTTGCGGACCCTCAGGTCGCTGA   270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GAAGCTGCCGAACGGCATCGTCAAGGAGCAACCGCCGTTGCGGACCCTCAGGTCGCTGA   167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GAAGCTGCCGAACGGCATCGTCAAGGAGCAACCGCCGTTGCGGACCCTCAGGTCGCTGA   167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CGATGCGCACGACGAGCACCGGCGACCTGCGGAAGAGCATGATGG</w:t>
      </w:r>
      <w:r w:rsidR="00211A5F" w:rsidRPr="00F66B31">
        <w:rPr>
          <w:rFonts w:ascii="Times New Roman" w:eastAsia="宋体" w:hAnsi="Times New Roman" w:cs="Times New Roman"/>
          <w:kern w:val="0"/>
          <w:sz w:val="15"/>
          <w:szCs w:val="15"/>
        </w:rPr>
        <w:t>A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GACATGCCGAT</w:t>
      </w:r>
      <w:r w:rsidR="00211A5F" w:rsidRPr="00F66B31">
        <w:rPr>
          <w:rFonts w:ascii="Times New Roman" w:eastAsia="宋体" w:hAnsi="Times New Roman" w:cs="Times New Roman"/>
          <w:kern w:val="0"/>
          <w:sz w:val="15"/>
          <w:szCs w:val="15"/>
        </w:rPr>
        <w:t>A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   276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CGATGCGCACGACGAGCACCGGCGACCTGCGGAAGAGCATGATGGAGGACATGCCGAT</w:t>
      </w:r>
      <w:r w:rsidR="00211A5F" w:rsidRPr="00F66B31">
        <w:rPr>
          <w:rFonts w:ascii="黑体" w:eastAsia="黑体" w:hAnsi="黑体" w:cs="Times New Roman"/>
          <w:b/>
          <w:kern w:val="0"/>
          <w:sz w:val="15"/>
          <w:szCs w:val="15"/>
        </w:rPr>
        <w:t>G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   173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CGATGCGCACGACGAGCACCGGCGACCTGCGGAAGAGCATGATGGAGGACATGCCGAT</w:t>
      </w:r>
      <w:r w:rsidR="00211A5F" w:rsidRPr="00F66B31">
        <w:rPr>
          <w:rFonts w:ascii="黑体" w:eastAsia="黑体" w:hAnsi="黑体" w:cs="Times New Roman"/>
          <w:b/>
          <w:kern w:val="0"/>
          <w:sz w:val="15"/>
          <w:szCs w:val="15"/>
        </w:rPr>
        <w:t>G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   173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TCTCCTCCAAGGTGGACGGCCCCAAC</w:t>
      </w:r>
      <w:r w:rsidR="00211A5F" w:rsidRPr="00F66B31">
        <w:rPr>
          <w:rFonts w:ascii="黑体" w:eastAsia="黑体" w:hAnsi="黑体" w:cs="Times New Roman"/>
          <w:b/>
          <w:kern w:val="0"/>
          <w:sz w:val="15"/>
          <w:szCs w:val="15"/>
        </w:rPr>
        <w:t>A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CAAGAAGATCGACGGCTTCCTCTACAAGTACA   282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TCTCCTCCAAGGTGGACGGCCCCAAC</w:t>
      </w:r>
      <w:r w:rsidR="00211A5F" w:rsidRPr="00F66B31">
        <w:rPr>
          <w:rFonts w:ascii="Times New Roman" w:eastAsia="宋体" w:hAnsi="Times New Roman" w:cs="Times New Roman"/>
          <w:kern w:val="0"/>
          <w:sz w:val="15"/>
          <w:szCs w:val="15"/>
        </w:rPr>
        <w:t>G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CAAGAAGATCGACGGCTTCCTCTACAAGTACA   179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TCTCCTCCAAGGTGGACGGCCCCAAC</w:t>
      </w:r>
      <w:r w:rsidR="00211A5F" w:rsidRPr="00F66B31">
        <w:rPr>
          <w:rFonts w:ascii="Times New Roman" w:eastAsia="宋体" w:hAnsi="Times New Roman" w:cs="Times New Roman"/>
          <w:kern w:val="0"/>
          <w:sz w:val="15"/>
          <w:szCs w:val="15"/>
        </w:rPr>
        <w:t>G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CAAGAAGATCGACGGCTTCCTCTACAAGTACA   179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GGAAAGGGGAGGAGGTGAGGATAGTGTGCGTCTGCCACGGCAACTTCCTCACGCCGGCGG   288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GAAAGGGGAGGAGGTGAGGATAGTGTGCGTCTGCCACGGCAACTTCCTCACGCCGGCGG   1854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6A7495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226A2D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GGAAAGGGGAGGAGGTGAGGATAGTGTGCGTCTGCCACGGCAACTTCCTCACGCCGGCGG   1854</w:t>
      </w:r>
    </w:p>
    <w:p w:rsidR="00211A5F" w:rsidRPr="00226A2D" w:rsidRDefault="00211A5F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Cs/>
          <w:kern w:val="0"/>
          <w:sz w:val="15"/>
          <w:szCs w:val="15"/>
        </w:rPr>
        <w:t>AB360913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AGTTCGTGAAGCACGCCGGCGGCGGCGACGTCACGAATCCGCTCAGGCACATCGTCGTCA   2940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a</w:t>
      </w:r>
      <w:r w:rsidR="00226A2D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AGTTCGTGAAGCACGCCGGCGGCGGCGACGTCACGAATCCGCTCAGGCACATCGT.....</w:t>
      </w:r>
      <w:r w:rsidR="00F66B31">
        <w:rPr>
          <w:rFonts w:ascii="Times New Roman" w:eastAsia="宋体" w:hAnsi="Times New Roman" w:cs="Times New Roman" w:hint="eastAsia"/>
          <w:kern w:val="0"/>
          <w:sz w:val="15"/>
          <w:szCs w:val="15"/>
        </w:rPr>
        <w:t>.........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  1909</w:t>
      </w:r>
    </w:p>
    <w:p w:rsidR="00211A5F" w:rsidRPr="00BE5230" w:rsidRDefault="00BE5230" w:rsidP="00211A5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F66B31">
        <w:rPr>
          <w:rFonts w:ascii="Times New Roman" w:eastAsia="宋体" w:hAnsi="Times New Roman" w:cs="Times New Roman"/>
          <w:i/>
          <w:kern w:val="0"/>
          <w:sz w:val="15"/>
          <w:szCs w:val="15"/>
        </w:rPr>
        <w:t>TaAFP-D1b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="00226A2D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 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AGTTCGTGAAGCACGCCGGCGGCGGCGACGTCACGAATCCGCTCAGGCACATCGT....</w:t>
      </w:r>
      <w:r w:rsidR="00F66B31">
        <w:rPr>
          <w:rFonts w:ascii="Times New Roman" w:eastAsia="宋体" w:hAnsi="Times New Roman" w:cs="Times New Roman" w:hint="eastAsia"/>
          <w:kern w:val="0"/>
          <w:sz w:val="15"/>
          <w:szCs w:val="15"/>
        </w:rPr>
        <w:t>.........</w:t>
      </w:r>
      <w:r w:rsidR="00211A5F" w:rsidRPr="00BE5230">
        <w:rPr>
          <w:rFonts w:ascii="Times New Roman" w:eastAsia="宋体" w:hAnsi="Times New Roman" w:cs="Times New Roman"/>
          <w:kern w:val="0"/>
          <w:sz w:val="15"/>
          <w:szCs w:val="15"/>
        </w:rPr>
        <w:t>.   1909</w:t>
      </w:r>
    </w:p>
    <w:p w:rsidR="00F66B31" w:rsidRDefault="00F66B31" w:rsidP="00F66B31">
      <w:pPr>
        <w:ind w:firstLineChars="200" w:firstLine="420"/>
        <w:jc w:val="center"/>
        <w:rPr>
          <w:rStyle w:val="fontstyle01"/>
          <w:rFonts w:ascii="Times New Roman" w:hAnsi="Times New Roman"/>
          <w:sz w:val="21"/>
          <w:szCs w:val="21"/>
        </w:rPr>
      </w:pPr>
    </w:p>
    <w:p w:rsidR="00F66B31" w:rsidRPr="007A419B" w:rsidRDefault="00F66B31" w:rsidP="00F66B31">
      <w:pPr>
        <w:ind w:firstLineChars="200" w:firstLine="420"/>
        <w:jc w:val="center"/>
        <w:rPr>
          <w:rStyle w:val="fontstyle01"/>
          <w:rFonts w:ascii="Times New Roman" w:hAnsi="Times New Roman"/>
          <w:sz w:val="21"/>
          <w:szCs w:val="21"/>
        </w:rPr>
      </w:pPr>
      <w:r w:rsidRPr="00BC1B8B">
        <w:rPr>
          <w:rStyle w:val="fontstyle01"/>
          <w:rFonts w:ascii="Times New Roman" w:hAnsi="Times New Roman" w:hint="eastAsia"/>
          <w:sz w:val="21"/>
          <w:szCs w:val="21"/>
        </w:rPr>
        <w:t xml:space="preserve">Fig </w:t>
      </w:r>
      <w:bookmarkStart w:id="0" w:name="_Toc19138"/>
      <w:r w:rsidRPr="00BC1B8B">
        <w:rPr>
          <w:rStyle w:val="fontstyle01"/>
          <w:rFonts w:ascii="Times New Roman" w:hAnsi="Times New Roman" w:hint="eastAsia"/>
          <w:sz w:val="21"/>
          <w:szCs w:val="21"/>
        </w:rPr>
        <w:t>S</w:t>
      </w:r>
      <w:r>
        <w:rPr>
          <w:rStyle w:val="fontstyle01"/>
          <w:rFonts w:ascii="Times New Roman" w:hAnsi="Times New Roman" w:hint="eastAsia"/>
          <w:sz w:val="21"/>
          <w:szCs w:val="21"/>
        </w:rPr>
        <w:t>3</w:t>
      </w:r>
      <w:bookmarkEnd w:id="0"/>
      <w:r w:rsidR="00226A2D">
        <w:rPr>
          <w:rStyle w:val="fontstyle01"/>
          <w:rFonts w:ascii="Times New Roman" w:hAnsi="Times New Roman" w:hint="eastAsia"/>
          <w:sz w:val="21"/>
          <w:szCs w:val="21"/>
        </w:rPr>
        <w:t xml:space="preserve">. </w:t>
      </w:r>
      <w:r w:rsidRPr="00C66733">
        <w:rPr>
          <w:rStyle w:val="fontstyle01"/>
          <w:rFonts w:ascii="Times New Roman" w:hAnsi="Times New Roman" w:cs="Times New Roman"/>
          <w:sz w:val="21"/>
          <w:szCs w:val="21"/>
        </w:rPr>
        <w:t xml:space="preserve">Sequence comparison of </w:t>
      </w:r>
      <w:r w:rsidR="006A7495">
        <w:rPr>
          <w:rStyle w:val="fontstyle01"/>
          <w:rFonts w:ascii="Times New Roman" w:hAnsi="Times New Roman" w:cs="Times New Roman" w:hint="eastAsia"/>
          <w:sz w:val="21"/>
          <w:szCs w:val="21"/>
        </w:rPr>
        <w:t>two</w:t>
      </w:r>
      <w:r w:rsidRPr="00C66733">
        <w:rPr>
          <w:rStyle w:val="fontstyle01"/>
          <w:rFonts w:ascii="Times New Roman" w:hAnsi="Times New Roman" w:cs="Times New Roman"/>
          <w:sz w:val="21"/>
          <w:szCs w:val="21"/>
        </w:rPr>
        <w:t xml:space="preserve"> new </w:t>
      </w:r>
      <w:r w:rsidRPr="00BC1B8B">
        <w:rPr>
          <w:rStyle w:val="fontstyle01"/>
          <w:rFonts w:ascii="Times New Roman" w:hAnsi="Times New Roman"/>
          <w:i/>
          <w:sz w:val="21"/>
          <w:szCs w:val="21"/>
        </w:rPr>
        <w:t>TaAFP-</w:t>
      </w:r>
      <w:r>
        <w:rPr>
          <w:rStyle w:val="fontstyle01"/>
          <w:rFonts w:ascii="Times New Roman" w:hAnsi="Times New Roman" w:hint="eastAsia"/>
          <w:i/>
          <w:sz w:val="21"/>
          <w:szCs w:val="21"/>
        </w:rPr>
        <w:t>D</w:t>
      </w:r>
      <w:r w:rsidR="006A7495">
        <w:rPr>
          <w:rStyle w:val="fontstyle01"/>
          <w:rFonts w:ascii="Times New Roman" w:hAnsi="Times New Roman" w:hint="eastAsia"/>
          <w:i/>
          <w:sz w:val="21"/>
          <w:szCs w:val="21"/>
        </w:rPr>
        <w:t xml:space="preserve"> </w:t>
      </w:r>
      <w:r w:rsidRPr="00C66733">
        <w:rPr>
          <w:rStyle w:val="fontstyle01"/>
          <w:rFonts w:ascii="Times New Roman" w:hAnsi="Times New Roman" w:cs="Times New Roman"/>
          <w:sz w:val="21"/>
          <w:szCs w:val="21"/>
        </w:rPr>
        <w:t>alleles</w:t>
      </w:r>
      <w:r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 o</w:t>
      </w:r>
      <w:r w:rsidRPr="00C66733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f </w:t>
      </w:r>
      <w:r w:rsidRPr="00BC1B8B">
        <w:rPr>
          <w:rStyle w:val="fontstyle01"/>
          <w:rFonts w:ascii="Times New Roman" w:hAnsi="Times New Roman"/>
          <w:i/>
          <w:sz w:val="21"/>
          <w:szCs w:val="21"/>
        </w:rPr>
        <w:t>TaAFP-</w:t>
      </w:r>
      <w:r>
        <w:rPr>
          <w:rStyle w:val="fontstyle01"/>
          <w:rFonts w:ascii="Times New Roman" w:hAnsi="Times New Roman" w:hint="eastAsia"/>
          <w:i/>
          <w:sz w:val="21"/>
          <w:szCs w:val="21"/>
        </w:rPr>
        <w:t>D</w:t>
      </w:r>
      <w:r w:rsidRPr="00BC1B8B">
        <w:rPr>
          <w:rStyle w:val="fontstyle01"/>
          <w:rFonts w:ascii="Times New Roman" w:hAnsi="Times New Roman"/>
          <w:i/>
          <w:sz w:val="21"/>
          <w:szCs w:val="21"/>
        </w:rPr>
        <w:t>1a</w:t>
      </w:r>
      <w:r w:rsidRPr="00BC1B8B">
        <w:rPr>
          <w:rStyle w:val="fontstyle01"/>
          <w:rFonts w:ascii="Times New Roman" w:hAnsi="Times New Roman" w:hint="eastAsia"/>
          <w:sz w:val="21"/>
          <w:szCs w:val="21"/>
        </w:rPr>
        <w:t xml:space="preserve"> and </w:t>
      </w:r>
      <w:r w:rsidRPr="00BC1B8B">
        <w:rPr>
          <w:rStyle w:val="fontstyle01"/>
          <w:rFonts w:ascii="Times New Roman" w:hAnsi="Times New Roman"/>
          <w:i/>
          <w:sz w:val="21"/>
          <w:szCs w:val="21"/>
        </w:rPr>
        <w:t>TaAFP-</w:t>
      </w:r>
      <w:r>
        <w:rPr>
          <w:rStyle w:val="fontstyle01"/>
          <w:rFonts w:ascii="Times New Roman" w:hAnsi="Times New Roman" w:hint="eastAsia"/>
          <w:i/>
          <w:sz w:val="21"/>
          <w:szCs w:val="21"/>
        </w:rPr>
        <w:t>D</w:t>
      </w:r>
      <w:r w:rsidRPr="00BC1B8B">
        <w:rPr>
          <w:rStyle w:val="fontstyle01"/>
          <w:rFonts w:ascii="Times New Roman" w:hAnsi="Times New Roman"/>
          <w:i/>
          <w:sz w:val="21"/>
          <w:szCs w:val="21"/>
        </w:rPr>
        <w:t>1b</w:t>
      </w:r>
      <w:r w:rsidRPr="00C66733">
        <w:rPr>
          <w:rStyle w:val="fontstyle01"/>
          <w:rFonts w:ascii="Times New Roman" w:hAnsi="Times New Roman" w:cs="Times New Roman"/>
          <w:sz w:val="21"/>
          <w:szCs w:val="21"/>
        </w:rPr>
        <w:t xml:space="preserve"> detected in Chinese germplasm with</w:t>
      </w:r>
      <w:r w:rsidR="006A7495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 </w:t>
      </w:r>
      <w:r w:rsidRPr="00C66733">
        <w:rPr>
          <w:rFonts w:ascii="Times New Roman" w:eastAsia="宋体" w:hAnsi="Times New Roman" w:cs="Times New Roman"/>
          <w:i/>
          <w:kern w:val="0"/>
          <w:szCs w:val="21"/>
        </w:rPr>
        <w:t>TaAFP-</w:t>
      </w:r>
      <w:r>
        <w:rPr>
          <w:rFonts w:ascii="Times New Roman" w:eastAsia="宋体" w:hAnsi="Times New Roman" w:cs="Times New Roman" w:hint="eastAsia"/>
          <w:i/>
          <w:kern w:val="0"/>
          <w:szCs w:val="21"/>
        </w:rPr>
        <w:t>D</w:t>
      </w:r>
      <w:r w:rsidRPr="00C66733">
        <w:rPr>
          <w:rFonts w:ascii="Times New Roman" w:eastAsia="宋体" w:hAnsi="Times New Roman" w:cs="Times New Roman"/>
          <w:kern w:val="0"/>
          <w:szCs w:val="21"/>
        </w:rPr>
        <w:t>(</w:t>
      </w:r>
      <w:r w:rsidRPr="00C66733">
        <w:rPr>
          <w:rFonts w:ascii="Times New Roman" w:hAnsi="Times New Roman" w:cs="Times New Roman"/>
          <w:szCs w:val="21"/>
        </w:rPr>
        <w:t>AB36091</w:t>
      </w:r>
      <w:r>
        <w:rPr>
          <w:rFonts w:ascii="Times New Roman" w:hAnsi="Times New Roman" w:cs="Times New Roman" w:hint="eastAsia"/>
          <w:szCs w:val="21"/>
        </w:rPr>
        <w:t>3</w:t>
      </w:r>
      <w:r w:rsidRPr="00C66733">
        <w:rPr>
          <w:rFonts w:ascii="Times New Roman" w:eastAsia="宋体" w:hAnsi="Times New Roman" w:cs="Times New Roman"/>
          <w:kern w:val="0"/>
          <w:szCs w:val="21"/>
        </w:rPr>
        <w:t>)</w:t>
      </w:r>
      <w:r>
        <w:rPr>
          <w:rFonts w:ascii="Times New Roman" w:eastAsia="宋体" w:hAnsi="Times New Roman" w:cs="Times New Roman" w:hint="eastAsia"/>
          <w:kern w:val="0"/>
          <w:szCs w:val="21"/>
        </w:rPr>
        <w:t>.</w:t>
      </w:r>
      <w:bookmarkStart w:id="1" w:name="_GoBack"/>
      <w:bookmarkEnd w:id="1"/>
      <w:r w:rsidRPr="007A419B">
        <w:rPr>
          <w:rStyle w:val="fontstyle01"/>
          <w:rFonts w:ascii="Times New Roman" w:hAnsi="Times New Roman" w:cs="Times New Roman"/>
          <w:sz w:val="21"/>
          <w:szCs w:val="21"/>
        </w:rPr>
        <w:t>SNPs are in bold letters</w:t>
      </w:r>
    </w:p>
    <w:p w:rsidR="000C040E" w:rsidRPr="00F66B31" w:rsidRDefault="006A7495" w:rsidP="006A7495">
      <w:pPr>
        <w:tabs>
          <w:tab w:val="left" w:pos="4900"/>
        </w:tabs>
        <w:ind w:firstLineChars="200" w:firstLine="300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ab/>
      </w:r>
    </w:p>
    <w:sectPr w:rsidR="000C040E" w:rsidRPr="00F66B31" w:rsidSect="009A7B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148A" w:rsidRDefault="001B148A" w:rsidP="00211A5F">
      <w:r>
        <w:separator/>
      </w:r>
    </w:p>
  </w:endnote>
  <w:endnote w:type="continuationSeparator" w:id="1">
    <w:p w:rsidR="001B148A" w:rsidRDefault="001B148A" w:rsidP="00211A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j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148A" w:rsidRDefault="001B148A" w:rsidP="00211A5F">
      <w:r>
        <w:separator/>
      </w:r>
    </w:p>
  </w:footnote>
  <w:footnote w:type="continuationSeparator" w:id="1">
    <w:p w:rsidR="001B148A" w:rsidRDefault="001B148A" w:rsidP="00211A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6663"/>
    <w:rsid w:val="000C040E"/>
    <w:rsid w:val="001B148A"/>
    <w:rsid w:val="00211A5F"/>
    <w:rsid w:val="00226A2D"/>
    <w:rsid w:val="00226E54"/>
    <w:rsid w:val="00286663"/>
    <w:rsid w:val="0042111D"/>
    <w:rsid w:val="006A7495"/>
    <w:rsid w:val="006D4CF5"/>
    <w:rsid w:val="008E02DE"/>
    <w:rsid w:val="00903418"/>
    <w:rsid w:val="00A57F20"/>
    <w:rsid w:val="00BE5230"/>
    <w:rsid w:val="00E01BC4"/>
    <w:rsid w:val="00F66B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4C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1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1A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1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1A5F"/>
    <w:rPr>
      <w:sz w:val="18"/>
      <w:szCs w:val="18"/>
    </w:rPr>
  </w:style>
  <w:style w:type="character" w:customStyle="1" w:styleId="fontstyle01">
    <w:name w:val="fontstyle01"/>
    <w:basedOn w:val="a0"/>
    <w:rsid w:val="00F66B31"/>
    <w:rPr>
      <w:rFonts w:ascii="UjTimesNewRoman" w:hAnsi="UjTimesNewRoman" w:hint="default"/>
      <w:b w:val="0"/>
      <w:bCs w:val="0"/>
      <w:i w:val="0"/>
      <w:iCs w:val="0"/>
      <w:color w:val="231F2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1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1A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1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1A5F"/>
    <w:rPr>
      <w:sz w:val="18"/>
      <w:szCs w:val="18"/>
    </w:rPr>
  </w:style>
  <w:style w:type="character" w:customStyle="1" w:styleId="fontstyle01">
    <w:name w:val="fontstyle01"/>
    <w:basedOn w:val="a0"/>
    <w:rsid w:val="00F66B31"/>
    <w:rPr>
      <w:rFonts w:ascii="UjTimesNewRoman" w:hAnsi="UjTimesNewRoman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167</Words>
  <Characters>6653</Characters>
  <Application>Microsoft Office Word</Application>
  <DocSecurity>0</DocSecurity>
  <Lines>55</Lines>
  <Paragraphs>15</Paragraphs>
  <ScaleCrop>false</ScaleCrop>
  <Company>Hewlett-Packard Company</Company>
  <LinksUpToDate>false</LinksUpToDate>
  <CharactersWithSpaces>7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amsung</cp:lastModifiedBy>
  <cp:revision>7</cp:revision>
  <dcterms:created xsi:type="dcterms:W3CDTF">2017-09-15T09:13:00Z</dcterms:created>
  <dcterms:modified xsi:type="dcterms:W3CDTF">2017-12-07T07:22:00Z</dcterms:modified>
</cp:coreProperties>
</file>